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95D3B" w14:textId="3CE063C7" w:rsidR="00C305CB" w:rsidRDefault="00C305CB" w:rsidP="00C305C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Multimedia Appendix 3</w:t>
      </w:r>
    </w:p>
    <w:p w14:paraId="2203F10A" w14:textId="0760ACF4" w:rsidR="00C305CB" w:rsidRDefault="00C305CB" w:rsidP="00C305C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Correlation coefficients, standard errors, and </w:t>
      </w:r>
      <w:r w:rsidRPr="007A3663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, and </w:t>
      </w:r>
      <w:r w:rsidRPr="007A3663">
        <w:rPr>
          <w:i/>
          <w:sz w:val="20"/>
          <w:szCs w:val="20"/>
        </w:rPr>
        <w:t>R</w:t>
      </w:r>
      <w:r w:rsidRPr="007A3663">
        <w:rPr>
          <w:i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for linear models of usability vs TDF domain features 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59"/>
        <w:gridCol w:w="1215"/>
        <w:gridCol w:w="1214"/>
        <w:gridCol w:w="1226"/>
        <w:gridCol w:w="1226"/>
      </w:tblGrid>
      <w:tr w:rsidR="00C305CB" w14:paraId="169E83FE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163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A1A4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β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16FF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SE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2FBF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p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76A6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R</w:t>
            </w:r>
            <w:r>
              <w:rPr>
                <w:color w:val="0E0E0E"/>
                <w:sz w:val="18"/>
                <w:szCs w:val="18"/>
                <w:vertAlign w:val="superscript"/>
              </w:rPr>
              <w:t>2</w:t>
            </w:r>
          </w:p>
        </w:tc>
      </w:tr>
      <w:tr w:rsidR="00C305CB" w14:paraId="6F590A62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57E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Knowledge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0E5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37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D5C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63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19A4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579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AD6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66</w:t>
            </w:r>
          </w:p>
        </w:tc>
      </w:tr>
      <w:tr w:rsidR="00C305CB" w14:paraId="016CEE07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3EFF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Social/Professional Role and Identity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A982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09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B72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15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D4E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555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0F7C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74</w:t>
            </w:r>
          </w:p>
        </w:tc>
      </w:tr>
      <w:tr w:rsidR="00C305CB" w14:paraId="61AA0F75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3E30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Beliefs about Capabilities*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816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C958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2403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684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</w:tr>
      <w:tr w:rsidR="00C305CB" w14:paraId="3796C565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E706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Optimism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C41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03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A529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15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162C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843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6EA0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09</w:t>
            </w:r>
          </w:p>
        </w:tc>
      </w:tr>
      <w:tr w:rsidR="00C305CB" w14:paraId="0B0C67C4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824B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Beliefs about Consequence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3F7B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12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090D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09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40D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241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A618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262</w:t>
            </w:r>
          </w:p>
        </w:tc>
      </w:tr>
      <w:tr w:rsidR="00C305CB" w14:paraId="4BF0249F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7702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Reinforcemen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7964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-.018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E04D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26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9DD4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509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75C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92</w:t>
            </w:r>
          </w:p>
        </w:tc>
      </w:tr>
      <w:tr w:rsidR="00C305CB" w14:paraId="7E3F4EBC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B7DC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Intentions and Goal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536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50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7B01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49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9940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358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F57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170</w:t>
            </w:r>
          </w:p>
        </w:tc>
      </w:tr>
      <w:tr w:rsidR="00C305CB" w14:paraId="0CC9A8BC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7C34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Memory, Attention and Decision Processe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C51D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20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A46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11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E0F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130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FE6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396</w:t>
            </w:r>
          </w:p>
        </w:tc>
      </w:tr>
      <w:tr w:rsidR="00C305CB" w14:paraId="2CC0DA35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FCA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Environmental Context and Resource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648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-.001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1CD5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23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DB0A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982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E94D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&lt;.001</w:t>
            </w:r>
          </w:p>
        </w:tc>
      </w:tr>
      <w:tr w:rsidR="00C305CB" w14:paraId="22F5EB40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F5AD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Social Influence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D733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-.003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81FE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32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A52B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936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4FCB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.001</w:t>
            </w:r>
          </w:p>
        </w:tc>
      </w:tr>
      <w:tr w:rsidR="00C305CB" w14:paraId="09529368" w14:textId="77777777" w:rsidTr="008378C6">
        <w:trPr>
          <w:trHeight w:val="20"/>
        </w:trPr>
        <w:tc>
          <w:tcPr>
            <w:tcW w:w="37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BB2F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>Emotion*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D81D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  <w:tc>
          <w:tcPr>
            <w:tcW w:w="12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8270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DB7A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  <w:tc>
          <w:tcPr>
            <w:tcW w:w="12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BA87" w14:textId="77777777" w:rsidR="00C305CB" w:rsidRDefault="00C305CB" w:rsidP="008378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color w:val="0E0E0E"/>
                <w:sz w:val="18"/>
                <w:szCs w:val="18"/>
              </w:rPr>
            </w:pPr>
            <w:r>
              <w:rPr>
                <w:color w:val="0E0E0E"/>
                <w:sz w:val="18"/>
                <w:szCs w:val="18"/>
              </w:rPr>
              <w:t xml:space="preserve"> - </w:t>
            </w:r>
          </w:p>
        </w:tc>
      </w:tr>
    </w:tbl>
    <w:p w14:paraId="3FED9F66" w14:textId="77777777" w:rsidR="00C305CB" w:rsidRDefault="00C305CB" w:rsidP="00C305C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* Unable to fit model due to no variation between apps.</w:t>
      </w:r>
    </w:p>
    <w:p w14:paraId="664BB95B" w14:textId="77777777" w:rsidR="00BA01C9" w:rsidRDefault="00C305CB">
      <w:bookmarkStart w:id="0" w:name="_GoBack"/>
      <w:bookmarkEnd w:id="0"/>
    </w:p>
    <w:sectPr w:rsidR="00BA01C9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CB"/>
    <w:rsid w:val="00160895"/>
    <w:rsid w:val="001A7A1A"/>
    <w:rsid w:val="002A4347"/>
    <w:rsid w:val="005549EC"/>
    <w:rsid w:val="005A1BA6"/>
    <w:rsid w:val="006F4F00"/>
    <w:rsid w:val="00795606"/>
    <w:rsid w:val="007E6CD5"/>
    <w:rsid w:val="007F1B5C"/>
    <w:rsid w:val="00900773"/>
    <w:rsid w:val="0095659B"/>
    <w:rsid w:val="009D7BFB"/>
    <w:rsid w:val="00AC49BA"/>
    <w:rsid w:val="00C305CB"/>
    <w:rsid w:val="00CC3DFF"/>
    <w:rsid w:val="00CF4645"/>
    <w:rsid w:val="00DE7D28"/>
    <w:rsid w:val="00E44DC6"/>
    <w:rsid w:val="00E7286C"/>
    <w:rsid w:val="00EB6C24"/>
    <w:rsid w:val="00F578A2"/>
    <w:rsid w:val="00FA6929"/>
    <w:rsid w:val="00FB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1F23"/>
  <w14:defaultImageDpi w14:val="32767"/>
  <w15:chartTrackingRefBased/>
  <w15:docId w15:val="{A6BAC7A9-2161-7A4B-A68B-7AEDBE7D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05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Seto</dc:creator>
  <cp:keywords/>
  <dc:description/>
  <cp:lastModifiedBy>Edmund Seto</cp:lastModifiedBy>
  <cp:revision>1</cp:revision>
  <dcterms:created xsi:type="dcterms:W3CDTF">2019-05-04T05:14:00Z</dcterms:created>
  <dcterms:modified xsi:type="dcterms:W3CDTF">2019-05-04T05:14:00Z</dcterms:modified>
</cp:coreProperties>
</file>